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DF0" w:rsidRDefault="00111474">
      <w:pPr>
        <w:rPr>
          <w:b/>
        </w:rPr>
      </w:pPr>
      <w:r>
        <w:rPr>
          <w:b/>
        </w:rPr>
        <w:t>S13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111474" w:rsidRPr="004F0AF3" w:rsidTr="005D2D62">
        <w:trPr>
          <w:trHeight w:val="847"/>
        </w:trPr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Deep v Shallow Initial Path Differences)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parietal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33 -82 28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40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479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remotor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21 -4 64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93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782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olateral prefrontal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8 35 34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2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7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43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remotor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7-4 61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47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12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18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Shallow v Deep RT)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Visual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9 -94 22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76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93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rimary motor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2 -22 64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68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7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12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Deep V Shallow Length of Shortest Path)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Inferior temporal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8 -52 -14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.33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580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Superior frontal gyrus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24 23 37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29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054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Deep V Shallow Accuracy)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Lateral occipital compl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36 -76 19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31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33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parietal cortex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27 -64 64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25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56</w:t>
            </w:r>
          </w:p>
        </w:tc>
      </w:tr>
      <w:tr w:rsidR="00111474" w:rsidRPr="004F0AF3" w:rsidTr="005D2D62">
        <w:tc>
          <w:tcPr>
            <w:tcW w:w="3227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Intraparietal sulcus</w:t>
            </w:r>
          </w:p>
        </w:tc>
        <w:tc>
          <w:tcPr>
            <w:tcW w:w="1484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2 -34 43</w:t>
            </w:r>
          </w:p>
        </w:tc>
        <w:tc>
          <w:tcPr>
            <w:tcW w:w="998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23</w:t>
            </w:r>
          </w:p>
        </w:tc>
        <w:tc>
          <w:tcPr>
            <w:tcW w:w="1271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:rsidR="00111474" w:rsidRPr="004F0AF3" w:rsidRDefault="00111474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029</w:t>
            </w:r>
          </w:p>
        </w:tc>
      </w:tr>
    </w:tbl>
    <w:p w:rsidR="00111474" w:rsidRPr="00111474" w:rsidRDefault="00111474">
      <w:pPr>
        <w:rPr>
          <w:b/>
        </w:rPr>
      </w:pPr>
      <w:bookmarkStart w:id="0" w:name="_GoBack"/>
      <w:bookmarkEnd w:id="0"/>
    </w:p>
    <w:sectPr w:rsidR="00111474" w:rsidRPr="00111474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474"/>
    <w:rsid w:val="0002609B"/>
    <w:rsid w:val="00111474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26F6FAF7-957E-431D-BC86-530B231B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2</cp:revision>
  <dcterms:created xsi:type="dcterms:W3CDTF">2016-12-02T10:19:00Z</dcterms:created>
  <dcterms:modified xsi:type="dcterms:W3CDTF">2016-12-08T15:12:00Z</dcterms:modified>
</cp:coreProperties>
</file>